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29F91" w14:textId="77777777" w:rsidR="0097450E" w:rsidRDefault="0097450E" w:rsidP="00BC6F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8ADFBB" w14:textId="4D8B44CF" w:rsidR="007560CE" w:rsidRPr="0097450E" w:rsidRDefault="00BC6F65" w:rsidP="007560CE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7450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86DAA">
        <w:rPr>
          <w:rFonts w:ascii="Times New Roman" w:eastAsia="Times New Roman" w:hAnsi="Times New Roman" w:cs="Times New Roman"/>
          <w:b/>
          <w:sz w:val="24"/>
          <w:szCs w:val="24"/>
        </w:rPr>
        <w:t>upporting Information</w:t>
      </w:r>
    </w:p>
    <w:p w14:paraId="37B12165" w14:textId="10D9AD78" w:rsidR="007560CE" w:rsidRDefault="00BC6F65" w:rsidP="007560CE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7450E">
        <w:rPr>
          <w:rFonts w:ascii="Times New Roman" w:eastAsia="Times New Roman" w:hAnsi="Times New Roman" w:cs="Times New Roman"/>
          <w:sz w:val="24"/>
          <w:szCs w:val="24"/>
        </w:rPr>
        <w:t>Comparative space use of sympatric sharks at a small remote island in the South Pacific Ocean</w:t>
      </w:r>
    </w:p>
    <w:p w14:paraId="075ABA7F" w14:textId="77777777" w:rsidR="007560CE" w:rsidRPr="0097450E" w:rsidRDefault="007560CE" w:rsidP="007560CE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8CA5BED" w14:textId="77777777" w:rsidR="007560CE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16438">
        <w:rPr>
          <w:rFonts w:ascii="Times New Roman" w:eastAsia="Times New Roman" w:hAnsi="Times New Roman" w:cs="Times New Roman"/>
          <w:sz w:val="24"/>
          <w:szCs w:val="24"/>
        </w:rPr>
        <w:t>Jordan K. Matley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*, Chloe N. Roberts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, Thomas M. Clarke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, Lauren Meyer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, Michael P. Doane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; Elizabeth Dinsdale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; Scott, Mark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; Barnett, Adam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916438">
        <w:rPr>
          <w:rFonts w:ascii="Times New Roman" w:eastAsia="Times New Roman" w:hAnsi="Times New Roman" w:cs="Times New Roman"/>
          <w:sz w:val="24"/>
          <w:szCs w:val="24"/>
        </w:rPr>
        <w:t>Charlie Huveneers</w:t>
      </w:r>
      <w:r w:rsidRPr="0091643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D7597AC" w14:textId="77777777" w:rsidR="007560CE" w:rsidRPr="005C44BA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652A1C" w14:textId="77777777" w:rsidR="007560CE" w:rsidRPr="005C44BA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C44B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C44BA">
        <w:rPr>
          <w:rFonts w:ascii="Times New Roman" w:eastAsia="Times New Roman" w:hAnsi="Times New Roman" w:cs="Times New Roman"/>
          <w:sz w:val="24"/>
          <w:szCs w:val="24"/>
        </w:rPr>
        <w:t>College of Science and Engineering, Flinders University, Adelaide, SA, 5042, Australia</w:t>
      </w:r>
    </w:p>
    <w:p w14:paraId="4F0D24CD" w14:textId="77777777" w:rsidR="007560CE" w:rsidRPr="00530531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Georgia Aquarium, 225 Baker Street NW, Atlanta, GA, 30313, USA</w:t>
      </w:r>
    </w:p>
    <w:p w14:paraId="4649A1E4" w14:textId="77777777" w:rsidR="007560CE" w:rsidRPr="005C44BA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C44BA">
        <w:rPr>
          <w:rFonts w:ascii="Times New Roman" w:eastAsia="Times New Roman" w:hAnsi="Times New Roman" w:cs="Times New Roman"/>
          <w:sz w:val="24"/>
          <w:szCs w:val="24"/>
        </w:rPr>
        <w:t>Norfolk Island National Park, Burnt Pine, Norfolk Island, 2899, Australia</w:t>
      </w:r>
    </w:p>
    <w:p w14:paraId="11D4845E" w14:textId="77777777" w:rsidR="007560CE" w:rsidRPr="005C44BA" w:rsidRDefault="007560CE" w:rsidP="007560CE">
      <w:pPr>
        <w:spacing w:before="120" w:after="12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C44BA">
        <w:rPr>
          <w:rFonts w:ascii="Times New Roman" w:eastAsia="Times New Roman" w:hAnsi="Times New Roman" w:cs="Times New Roman"/>
          <w:sz w:val="24"/>
          <w:szCs w:val="24"/>
        </w:rPr>
        <w:t>Biopixel Oceans Foundation, Cairns 4878, Australia</w:t>
      </w:r>
    </w:p>
    <w:p w14:paraId="20E6CA24" w14:textId="77777777" w:rsidR="007560CE" w:rsidRDefault="007560CE" w:rsidP="007560CE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C44BA">
        <w:rPr>
          <w:rFonts w:ascii="Times New Roman" w:eastAsia="Times New Roman" w:hAnsi="Times New Roman" w:cs="Times New Roman"/>
          <w:sz w:val="24"/>
          <w:szCs w:val="24"/>
        </w:rPr>
        <w:t>*Corresponding author</w:t>
      </w:r>
    </w:p>
    <w:p w14:paraId="372D71F0" w14:textId="77777777" w:rsidR="0097450E" w:rsidRPr="0097450E" w:rsidRDefault="0097450E" w:rsidP="00BC6F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75B63" w14:textId="77777777" w:rsidR="00BC6F65" w:rsidRPr="0097450E" w:rsidRDefault="00BC6F65" w:rsidP="00BC6F65">
      <w:pPr>
        <w:rPr>
          <w:rFonts w:ascii="Times New Roman" w:hAnsi="Times New Roman" w:cs="Times New Roman"/>
        </w:rPr>
      </w:pPr>
      <w:r w:rsidRPr="0097450E">
        <w:rPr>
          <w:rFonts w:ascii="Times New Roman" w:hAnsi="Times New Roman" w:cs="Times New Roman"/>
        </w:rPr>
        <w:t>Table S1: GAMM output testing non-linear relationships (i.e., P-value &lt;0.05) for monthly residency and roaming across all species. The R</w:t>
      </w:r>
      <w:r w:rsidRPr="0097450E">
        <w:rPr>
          <w:rFonts w:ascii="Times New Roman" w:hAnsi="Times New Roman" w:cs="Times New Roman"/>
          <w:vertAlign w:val="superscript"/>
        </w:rPr>
        <w:t>2</w:t>
      </w:r>
      <w:r w:rsidRPr="0097450E">
        <w:rPr>
          <w:rFonts w:ascii="Times New Roman" w:hAnsi="Times New Roman" w:cs="Times New Roman"/>
        </w:rPr>
        <w:t xml:space="preserve"> values for the residency and roaming models were 0.33 and 0.38, respectively.</w:t>
      </w:r>
    </w:p>
    <w:tbl>
      <w:tblPr>
        <w:tblW w:w="8016" w:type="dxa"/>
        <w:tblLook w:val="04A0" w:firstRow="1" w:lastRow="0" w:firstColumn="1" w:lastColumn="0" w:noHBand="0" w:noVBand="1"/>
      </w:tblPr>
      <w:tblGrid>
        <w:gridCol w:w="2020"/>
        <w:gridCol w:w="2080"/>
        <w:gridCol w:w="2563"/>
        <w:gridCol w:w="1353"/>
      </w:tblGrid>
      <w:tr w:rsidR="00BC6F65" w:rsidRPr="0097450E" w14:paraId="0D82CDF5" w14:textId="77777777" w:rsidTr="00E27F15">
        <w:trPr>
          <w:trHeight w:val="7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B4B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sponse variabl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A7F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moothing level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99B7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grees of freedom (effective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7A1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BC6F65" w:rsidRPr="0097450E" w14:paraId="508F5F3E" w14:textId="77777777" w:rsidTr="00E27F15">
        <w:trPr>
          <w:trHeight w:val="315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9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sidenc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CB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sky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27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5B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8</w:t>
            </w:r>
          </w:p>
        </w:tc>
      </w:tr>
      <w:tr w:rsidR="00BC6F65" w:rsidRPr="0097450E" w14:paraId="01BAAF07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5BA19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C2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lapago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68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7B1D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9</w:t>
            </w:r>
          </w:p>
        </w:tc>
      </w:tr>
      <w:tr w:rsidR="00BC6F65" w:rsidRPr="0097450E" w14:paraId="76227655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4873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AB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ndba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13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E6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BC6F65" w:rsidRPr="0097450E" w14:paraId="1B9FCB11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90D1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82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ge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E61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930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BC6F65" w:rsidRPr="0097450E" w14:paraId="4BBA8F11" w14:textId="77777777" w:rsidTr="00E27F15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34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565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E3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97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C6F65" w:rsidRPr="0097450E" w14:paraId="650BDF81" w14:textId="77777777" w:rsidTr="00E27F15">
        <w:trPr>
          <w:trHeight w:val="315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F4D8D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oam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F3E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sky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BB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9A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</w:t>
            </w:r>
          </w:p>
        </w:tc>
      </w:tr>
      <w:tr w:rsidR="00BC6F65" w:rsidRPr="0097450E" w14:paraId="7E87A5A0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A512D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1B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lapago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14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94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BC6F65" w:rsidRPr="0097450E" w14:paraId="226018D0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9ED6D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43A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ndba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AA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A3C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6</w:t>
            </w:r>
          </w:p>
        </w:tc>
      </w:tr>
      <w:tr w:rsidR="00BC6F65" w:rsidRPr="0097450E" w14:paraId="3C135FCD" w14:textId="77777777" w:rsidTr="00E27F15">
        <w:trPr>
          <w:trHeight w:val="315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4AA85" w14:textId="77777777" w:rsidR="00BC6F65" w:rsidRPr="0097450E" w:rsidRDefault="00BC6F65" w:rsidP="00E27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8AA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ger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114D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738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14:paraId="4E4F14F0" w14:textId="77777777" w:rsidR="00BC6F65" w:rsidRPr="0097450E" w:rsidRDefault="00BC6F65" w:rsidP="00BC6F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E31061" w14:textId="77777777" w:rsidR="00BC6F65" w:rsidRPr="0097450E" w:rsidRDefault="00BC6F65" w:rsidP="00BC6F65">
      <w:pPr>
        <w:rPr>
          <w:rFonts w:ascii="Times New Roman" w:hAnsi="Times New Roman" w:cs="Times New Roman"/>
        </w:rPr>
      </w:pPr>
    </w:p>
    <w:p w14:paraId="03F8473D" w14:textId="77777777" w:rsidR="00BC6F65" w:rsidRPr="0097450E" w:rsidRDefault="00BC6F65" w:rsidP="00BC6F65">
      <w:pPr>
        <w:rPr>
          <w:rFonts w:ascii="Times New Roman" w:hAnsi="Times New Roman" w:cs="Times New Roman"/>
        </w:rPr>
      </w:pPr>
      <w:r w:rsidRPr="0097450E">
        <w:rPr>
          <w:rFonts w:ascii="Times New Roman" w:hAnsi="Times New Roman" w:cs="Times New Roman"/>
        </w:rPr>
        <w:t>Table S2: PERMANOVA output for dusky and Galapagos sharks based on proportional use of receiver sites.</w:t>
      </w:r>
    </w:p>
    <w:tbl>
      <w:tblPr>
        <w:tblW w:w="6095" w:type="dxa"/>
        <w:tblLook w:val="04A0" w:firstRow="1" w:lastRow="0" w:firstColumn="1" w:lastColumn="0" w:noHBand="0" w:noVBand="1"/>
      </w:tblPr>
      <w:tblGrid>
        <w:gridCol w:w="2835"/>
        <w:gridCol w:w="1260"/>
        <w:gridCol w:w="1000"/>
        <w:gridCol w:w="1000"/>
      </w:tblGrid>
      <w:tr w:rsidR="00BC6F65" w:rsidRPr="0097450E" w14:paraId="2EB23C5B" w14:textId="77777777" w:rsidTr="00E27F15">
        <w:trPr>
          <w:trHeight w:val="52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952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3B02B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s of freedo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2189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5C4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C6F65" w:rsidRPr="0097450E" w14:paraId="6D61980F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ED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1E3B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A58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518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227527F2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667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11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0C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F3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7833CBF1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3C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Release lo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9F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80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69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6A58D818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DDE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7F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19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A1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C6F65" w:rsidRPr="0097450E" w14:paraId="3A89E22C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05A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2CF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69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1C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C6F65" w:rsidRPr="0097450E" w14:paraId="50A46E7C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B4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pecies*Mon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ABE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2B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91E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BC6F65" w:rsidRPr="0097450E" w14:paraId="1DE157C9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8F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pecies*Release lo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77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4C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27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</w:tr>
      <w:tr w:rsidR="00BC6F65" w:rsidRPr="0097450E" w14:paraId="0C592F15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3F9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pecies*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C0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FC9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93E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BC6F65" w:rsidRPr="0097450E" w14:paraId="654CD24F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FF8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pecies*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7F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FEC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14A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BC6F65" w:rsidRPr="0097450E" w14:paraId="60BD84FD" w14:textId="77777777" w:rsidTr="00E27F1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0EC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6EE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D3B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870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1A3CF93" w14:textId="77777777" w:rsidR="00BC6F65" w:rsidRPr="0097450E" w:rsidRDefault="00BC6F65" w:rsidP="00BC6F65">
      <w:pPr>
        <w:rPr>
          <w:rFonts w:ascii="Times New Roman" w:hAnsi="Times New Roman" w:cs="Times New Roman"/>
        </w:rPr>
      </w:pPr>
    </w:p>
    <w:p w14:paraId="328F8C94" w14:textId="77777777" w:rsidR="0097450E" w:rsidRDefault="0097450E" w:rsidP="00BC6F65">
      <w:pPr>
        <w:rPr>
          <w:rFonts w:ascii="Times New Roman" w:hAnsi="Times New Roman" w:cs="Times New Roman"/>
        </w:rPr>
      </w:pPr>
    </w:p>
    <w:p w14:paraId="31F972D5" w14:textId="7B5CCF74" w:rsidR="00BC6F65" w:rsidRPr="0097450E" w:rsidRDefault="00BC6F65" w:rsidP="00BC6F65">
      <w:pPr>
        <w:rPr>
          <w:rFonts w:ascii="Times New Roman" w:hAnsi="Times New Roman" w:cs="Times New Roman"/>
        </w:rPr>
      </w:pPr>
      <w:r w:rsidRPr="0097450E">
        <w:rPr>
          <w:rFonts w:ascii="Times New Roman" w:hAnsi="Times New Roman" w:cs="Times New Roman"/>
        </w:rPr>
        <w:t>Table S3: PERMANOVA output for tiger sharks based on proportional use of receiver sites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2440"/>
        <w:gridCol w:w="1260"/>
        <w:gridCol w:w="1000"/>
        <w:gridCol w:w="1000"/>
      </w:tblGrid>
      <w:tr w:rsidR="00BC6F65" w:rsidRPr="0097450E" w14:paraId="5E30C7E2" w14:textId="77777777" w:rsidTr="00E27F15">
        <w:trPr>
          <w:trHeight w:val="552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19C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52E0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s of freedo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AB1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4DB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C6F65" w:rsidRPr="0097450E" w14:paraId="4A73330D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C9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88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4F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C77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5EE8E5AE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10D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5B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D41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1E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55326790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C7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4D1D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0E6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6598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63EE3952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D0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Month*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C92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7486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719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C6F65" w:rsidRPr="0097450E" w14:paraId="6FD61DB9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451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Month*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17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371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7A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BC6F65" w:rsidRPr="0097450E" w14:paraId="51C9F4B9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AE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Size*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4D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91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544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</w:tr>
      <w:tr w:rsidR="00BC6F65" w:rsidRPr="0097450E" w14:paraId="71342033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40F0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Month*Size*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07F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ADC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099A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BC6F65" w:rsidRPr="0097450E" w14:paraId="5F66CE95" w14:textId="77777777" w:rsidTr="00E27F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3AC3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3CF5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4F0E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B3F1" w14:textId="77777777" w:rsidR="00BC6F65" w:rsidRPr="0097450E" w:rsidRDefault="00BC6F65" w:rsidP="00E27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6102684" w14:textId="77777777" w:rsidR="00BC6F65" w:rsidRPr="0097450E" w:rsidRDefault="00BC6F65" w:rsidP="00BC6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6B7CEB" w14:textId="77777777" w:rsidR="00BC6F65" w:rsidRDefault="00BC6F65" w:rsidP="00BC6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4C47FE" w14:textId="77777777" w:rsidR="00133171" w:rsidRDefault="00133171" w:rsidP="00BC6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6272DB" w14:textId="77777777" w:rsidR="00133171" w:rsidRPr="0097450E" w:rsidRDefault="00133171" w:rsidP="00BC6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A42946" w14:textId="6DDDCB10" w:rsidR="00BC6F65" w:rsidRDefault="00133171" w:rsidP="00BC6F6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6D3B5698" wp14:editId="43DD0237">
            <wp:extent cx="6645910" cy="4987290"/>
            <wp:effectExtent l="0" t="0" r="2540" b="3810"/>
            <wp:docPr id="38554770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547707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7364F" w14:textId="77777777" w:rsidR="0090741B" w:rsidRDefault="0090741B" w:rsidP="00BC6F6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FFAAE90" w14:textId="37B16B0B" w:rsidR="0090741B" w:rsidRDefault="0090741B" w:rsidP="00BC6F6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97450E">
        <w:rPr>
          <w:rFonts w:ascii="Times New Roman" w:eastAsia="Times New Roman" w:hAnsi="Times New Roman" w:cs="Times New Roman"/>
          <w:sz w:val="24"/>
          <w:szCs w:val="24"/>
        </w:rPr>
        <w:t xml:space="preserve">Figure S1: </w:t>
      </w:r>
      <w:r w:rsidR="00A07C4F">
        <w:rPr>
          <w:rFonts w:ascii="Times New Roman" w:eastAsia="Times New Roman" w:hAnsi="Times New Roman" w:cs="Times New Roman"/>
          <w:sz w:val="24"/>
          <w:szCs w:val="24"/>
        </w:rPr>
        <w:t xml:space="preserve">Detection efficiency for range testing </w:t>
      </w:r>
      <w:r w:rsidR="00FB479C" w:rsidRPr="005D141D">
        <w:rPr>
          <w:rFonts w:ascii="Times New Roman" w:eastAsia="Times New Roman" w:hAnsi="Times New Roman" w:cs="Times New Roman"/>
          <w:sz w:val="24"/>
          <w:szCs w:val="24"/>
        </w:rPr>
        <w:t xml:space="preserve">conducted on </w:t>
      </w:r>
      <w:r w:rsidR="005D141D" w:rsidRPr="005D141D">
        <w:rPr>
          <w:rFonts w:ascii="Times New Roman" w:eastAsia="Times New Roman" w:hAnsi="Times New Roman" w:cs="Times New Roman"/>
          <w:sz w:val="24"/>
          <w:szCs w:val="24"/>
        </w:rPr>
        <w:t>October 2, 2023</w:t>
      </w:r>
      <w:r w:rsidR="00921C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1970">
        <w:rPr>
          <w:rFonts w:ascii="Times New Roman" w:eastAsia="Times New Roman" w:hAnsi="Times New Roman" w:cs="Times New Roman"/>
          <w:sz w:val="24"/>
          <w:szCs w:val="24"/>
        </w:rPr>
        <w:t>at three sites on west side of Norfolk Island.</w:t>
      </w:r>
      <w:r w:rsidR="00205A2C">
        <w:rPr>
          <w:rFonts w:ascii="Times New Roman" w:eastAsia="Times New Roman" w:hAnsi="Times New Roman" w:cs="Times New Roman"/>
          <w:sz w:val="24"/>
          <w:szCs w:val="24"/>
        </w:rPr>
        <w:t xml:space="preserve"> Range testing consisted of </w:t>
      </w:r>
      <w:r w:rsidR="009B04B1">
        <w:rPr>
          <w:rFonts w:ascii="Times New Roman" w:eastAsia="Times New Roman" w:hAnsi="Times New Roman" w:cs="Times New Roman"/>
          <w:sz w:val="24"/>
          <w:szCs w:val="24"/>
        </w:rPr>
        <w:t xml:space="preserve">drifting </w:t>
      </w:r>
      <w:r w:rsidR="001749E7">
        <w:rPr>
          <w:rFonts w:ascii="Times New Roman" w:eastAsia="Times New Roman" w:hAnsi="Times New Roman" w:cs="Times New Roman"/>
          <w:sz w:val="24"/>
          <w:szCs w:val="24"/>
        </w:rPr>
        <w:t xml:space="preserve">for ~20 min </w:t>
      </w:r>
      <w:r w:rsidR="009B04B1">
        <w:rPr>
          <w:rFonts w:ascii="Times New Roman" w:eastAsia="Times New Roman" w:hAnsi="Times New Roman" w:cs="Times New Roman"/>
          <w:sz w:val="24"/>
          <w:szCs w:val="24"/>
        </w:rPr>
        <w:t>away from</w:t>
      </w:r>
      <w:r w:rsidR="00F55A81">
        <w:rPr>
          <w:rFonts w:ascii="Times New Roman" w:eastAsia="Times New Roman" w:hAnsi="Times New Roman" w:cs="Times New Roman"/>
          <w:sz w:val="24"/>
          <w:szCs w:val="24"/>
        </w:rPr>
        <w:t xml:space="preserve"> Chute and Jonny </w:t>
      </w:r>
      <w:r w:rsidR="009B04B1">
        <w:rPr>
          <w:rFonts w:ascii="Times New Roman" w:eastAsia="Times New Roman" w:hAnsi="Times New Roman" w:cs="Times New Roman"/>
          <w:sz w:val="24"/>
          <w:szCs w:val="24"/>
        </w:rPr>
        <w:t>receiver</w:t>
      </w:r>
      <w:r w:rsidR="00F55A81">
        <w:rPr>
          <w:rFonts w:ascii="Times New Roman" w:eastAsia="Times New Roman" w:hAnsi="Times New Roman" w:cs="Times New Roman"/>
          <w:sz w:val="24"/>
          <w:szCs w:val="24"/>
        </w:rPr>
        <w:t xml:space="preserve"> sites</w:t>
      </w:r>
      <w:r w:rsidR="00A54D95">
        <w:rPr>
          <w:rFonts w:ascii="Times New Roman" w:eastAsia="Times New Roman" w:hAnsi="Times New Roman" w:cs="Times New Roman"/>
          <w:sz w:val="24"/>
          <w:szCs w:val="24"/>
        </w:rPr>
        <w:t xml:space="preserve"> (4 trials)</w:t>
      </w:r>
      <w:r w:rsidR="009B04B1">
        <w:rPr>
          <w:rFonts w:ascii="Times New Roman" w:eastAsia="Times New Roman" w:hAnsi="Times New Roman" w:cs="Times New Roman"/>
          <w:sz w:val="24"/>
          <w:szCs w:val="24"/>
        </w:rPr>
        <w:t xml:space="preserve"> with a V16 transmitter </w:t>
      </w:r>
      <w:r w:rsidR="003C07CB">
        <w:rPr>
          <w:rFonts w:ascii="Times New Roman" w:eastAsia="Times New Roman" w:hAnsi="Times New Roman" w:cs="Times New Roman"/>
          <w:sz w:val="24"/>
          <w:szCs w:val="24"/>
        </w:rPr>
        <w:t>submerged (via a 5m rope) and taking GPS coordinates at regular</w:t>
      </w:r>
      <w:r w:rsidR="00637020">
        <w:rPr>
          <w:rFonts w:ascii="Times New Roman" w:eastAsia="Times New Roman" w:hAnsi="Times New Roman" w:cs="Times New Roman"/>
          <w:sz w:val="24"/>
          <w:szCs w:val="24"/>
        </w:rPr>
        <w:t xml:space="preserve"> 1-min</w:t>
      </w:r>
      <w:r w:rsidR="003C07CB">
        <w:rPr>
          <w:rFonts w:ascii="Times New Roman" w:eastAsia="Times New Roman" w:hAnsi="Times New Roman" w:cs="Times New Roman"/>
          <w:sz w:val="24"/>
          <w:szCs w:val="24"/>
        </w:rPr>
        <w:t xml:space="preserve"> intervals</w:t>
      </w:r>
      <w:r w:rsidR="0014725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6281BC5" w14:textId="77777777" w:rsidR="0090741B" w:rsidRPr="0097450E" w:rsidRDefault="0090741B" w:rsidP="00BC6F6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7D03D78" w14:textId="77777777" w:rsidR="00BC6F65" w:rsidRPr="0097450E" w:rsidRDefault="00BC6F65" w:rsidP="00BC6F65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97450E"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114300" distB="114300" distL="114300" distR="114300" wp14:anchorId="1FA64096" wp14:editId="7723AB9D">
            <wp:extent cx="6129338" cy="4356774"/>
            <wp:effectExtent l="0" t="0" r="0" b="0"/>
            <wp:docPr id="1928159564" name="image9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159564" name="image9.png" descr="A screenshot of a computer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9338" cy="43567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D2F2AC" w14:textId="1F2185BD" w:rsidR="00BC6F65" w:rsidRPr="0097450E" w:rsidRDefault="00BC6F65" w:rsidP="00BC6F65">
      <w:pPr>
        <w:rPr>
          <w:rFonts w:ascii="Times New Roman" w:eastAsia="Times New Roman" w:hAnsi="Times New Roman" w:cs="Times New Roman"/>
          <w:sz w:val="24"/>
          <w:szCs w:val="24"/>
        </w:rPr>
      </w:pPr>
      <w:r w:rsidRPr="0097450E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A54D9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97450E">
        <w:rPr>
          <w:rFonts w:ascii="Times New Roman" w:eastAsia="Times New Roman" w:hAnsi="Times New Roman" w:cs="Times New Roman"/>
          <w:sz w:val="24"/>
          <w:szCs w:val="24"/>
        </w:rPr>
        <w:t xml:space="preserve">: Activity space overlap of 50% (a) and 95% (b) kernel utilisation distributions between each species pairing including release locations for dusky and Galapagos sharks. </w:t>
      </w:r>
    </w:p>
    <w:p w14:paraId="29B46E4D" w14:textId="77777777" w:rsidR="00BC6F65" w:rsidRPr="0097450E" w:rsidRDefault="00BC6F65" w:rsidP="00BC6F6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9F85432" w14:textId="77777777" w:rsidR="00BC6F65" w:rsidRPr="0097450E" w:rsidRDefault="00BC6F65" w:rsidP="00BC6F65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6C2BBF0" w14:textId="77777777" w:rsidR="00BC6F65" w:rsidRPr="0097450E" w:rsidRDefault="00BC6F65" w:rsidP="00BC6F6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7B09B63" w14:textId="77777777" w:rsidR="00BC6F65" w:rsidRPr="0097450E" w:rsidRDefault="00BC6F65" w:rsidP="00BC6F6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5D45FD74" w14:textId="77777777" w:rsidR="00BC6F65" w:rsidRPr="0097450E" w:rsidRDefault="00BC6F65" w:rsidP="00BC6F6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97450E">
        <w:rPr>
          <w:rFonts w:ascii="Times New Roman" w:eastAsia="Times New Roman" w:hAnsi="Times New Roman" w:cs="Times New Roman"/>
          <w:bCs/>
          <w:noProof/>
          <w:sz w:val="24"/>
          <w:szCs w:val="24"/>
        </w:rPr>
        <w:lastRenderedPageBreak/>
        <w:drawing>
          <wp:inline distT="114300" distB="114300" distL="114300" distR="114300" wp14:anchorId="096F123D" wp14:editId="051B6D67">
            <wp:extent cx="6329363" cy="3799485"/>
            <wp:effectExtent l="0" t="0" r="0" b="0"/>
            <wp:docPr id="1928159566" name="image2.png" descr="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159566" name="image2.png" descr="A graph of a graph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29363" cy="37994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1938D5" w14:textId="7E53A95F" w:rsidR="00BC6F65" w:rsidRPr="0097450E" w:rsidRDefault="00BC6F65" w:rsidP="00BC6F65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97450E">
        <w:rPr>
          <w:rFonts w:ascii="Times New Roman" w:eastAsia="Times New Roman" w:hAnsi="Times New Roman" w:cs="Times New Roman"/>
          <w:sz w:val="24"/>
          <w:szCs w:val="24"/>
        </w:rPr>
        <w:t>Figure S</w:t>
      </w:r>
      <w:r w:rsidR="00A54D95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97450E">
        <w:rPr>
          <w:rFonts w:ascii="Times New Roman" w:eastAsia="Times New Roman" w:hAnsi="Times New Roman" w:cs="Times New Roman"/>
          <w:sz w:val="24"/>
          <w:szCs w:val="24"/>
        </w:rPr>
        <w:t>: Mean (± standard error) number of detections (per individual) at the Headstone receiver site each month (years pooled). A total of 14 dusky, 7 Galapagos, and 38 tiger sharks were detected at the Headstone receiver site during the study period.</w:t>
      </w:r>
    </w:p>
    <w:p w14:paraId="7AD1F5D6" w14:textId="77777777" w:rsidR="009059F1" w:rsidRPr="0097450E" w:rsidRDefault="009059F1">
      <w:pPr>
        <w:rPr>
          <w:rFonts w:ascii="Times New Roman" w:hAnsi="Times New Roman" w:cs="Times New Roman"/>
        </w:rPr>
      </w:pPr>
    </w:p>
    <w:sectPr w:rsidR="009059F1" w:rsidRPr="0097450E" w:rsidSect="00BC6F65">
      <w:pgSz w:w="11906" w:h="16838"/>
      <w:pgMar w:top="720" w:right="720" w:bottom="720" w:left="72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65"/>
    <w:rsid w:val="00092C80"/>
    <w:rsid w:val="00133171"/>
    <w:rsid w:val="00147253"/>
    <w:rsid w:val="001749E7"/>
    <w:rsid w:val="0018416D"/>
    <w:rsid w:val="001A32DB"/>
    <w:rsid w:val="00205A2C"/>
    <w:rsid w:val="00261812"/>
    <w:rsid w:val="00286DAA"/>
    <w:rsid w:val="003C07CB"/>
    <w:rsid w:val="00446EBF"/>
    <w:rsid w:val="00476ACE"/>
    <w:rsid w:val="00493EAA"/>
    <w:rsid w:val="005D141D"/>
    <w:rsid w:val="00637020"/>
    <w:rsid w:val="006A376E"/>
    <w:rsid w:val="007560CE"/>
    <w:rsid w:val="0079323B"/>
    <w:rsid w:val="00891090"/>
    <w:rsid w:val="009059F1"/>
    <w:rsid w:val="0090741B"/>
    <w:rsid w:val="00921C56"/>
    <w:rsid w:val="00956E2C"/>
    <w:rsid w:val="0097450E"/>
    <w:rsid w:val="009B04B1"/>
    <w:rsid w:val="009B4D9F"/>
    <w:rsid w:val="00A07C4F"/>
    <w:rsid w:val="00A34F3C"/>
    <w:rsid w:val="00A54D95"/>
    <w:rsid w:val="00BC6F65"/>
    <w:rsid w:val="00CD1656"/>
    <w:rsid w:val="00D11970"/>
    <w:rsid w:val="00D67C8A"/>
    <w:rsid w:val="00D86506"/>
    <w:rsid w:val="00E80BE9"/>
    <w:rsid w:val="00E845B7"/>
    <w:rsid w:val="00EE57B4"/>
    <w:rsid w:val="00F32870"/>
    <w:rsid w:val="00F55A81"/>
    <w:rsid w:val="00F71181"/>
    <w:rsid w:val="00FB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A7A0"/>
  <w15:chartTrackingRefBased/>
  <w15:docId w15:val="{CBF9B273-7F49-49E6-A209-C5A4E9AE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F65"/>
    <w:rPr>
      <w:rFonts w:ascii="Aptos" w:eastAsia="Aptos" w:hAnsi="Aptos" w:cs="Aptos"/>
      <w:kern w:val="0"/>
      <w:lang w:val="en-AU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F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F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F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F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F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F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F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F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F6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F65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F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80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BE9"/>
    <w:rPr>
      <w:rFonts w:ascii="Aptos" w:eastAsia="Aptos" w:hAnsi="Aptos" w:cs="Aptos"/>
      <w:kern w:val="0"/>
      <w:sz w:val="20"/>
      <w:szCs w:val="20"/>
      <w:lang w:val="en-AU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BE9"/>
    <w:rPr>
      <w:rFonts w:ascii="Aptos" w:eastAsia="Aptos" w:hAnsi="Aptos" w:cs="Aptos"/>
      <w:b/>
      <w:bCs/>
      <w:kern w:val="0"/>
      <w:sz w:val="20"/>
      <w:szCs w:val="20"/>
      <w:lang w:val="en-AU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tley</dc:creator>
  <cp:keywords/>
  <dc:description/>
  <cp:lastModifiedBy>Jordan Matley</cp:lastModifiedBy>
  <cp:revision>25</cp:revision>
  <dcterms:created xsi:type="dcterms:W3CDTF">2025-02-03T08:15:00Z</dcterms:created>
  <dcterms:modified xsi:type="dcterms:W3CDTF">2025-05-05T00:57:00Z</dcterms:modified>
</cp:coreProperties>
</file>